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7"/>
        <w:gridCol w:w="3173"/>
        <w:gridCol w:w="931"/>
        <w:gridCol w:w="752"/>
        <w:gridCol w:w="962"/>
        <w:gridCol w:w="796"/>
        <w:gridCol w:w="862"/>
      </w:tblGrid>
      <w:tr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Gene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 Nam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B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e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F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ld 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C</w:t>
            </w: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ge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Adj. p-value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Za2 Mean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Za3 Mean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D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P-mannose 6-dehydrogenase AlgD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77.94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1.5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65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X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biosynthesis protein AlgX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7.2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4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E-23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8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mannose isomerase / guanosine 5'-diphospho-D-mannose pyrophosphoryl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3.4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.0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82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E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production outer membrane protein AlgE precurs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4.3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.8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E-25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9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F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o-acetyltransferase AlgF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8.7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5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24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4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L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y(beta-d-mannuronate) lyase precursor AlgL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4.5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2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E-24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6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4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biosynthesis protein Alg44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5.4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6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E-28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0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J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o-acetyltransferase AlgJ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3.3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7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E-19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3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K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biosynthetic protein AlgK precurs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1.7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2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E-23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3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biosynthesis protein Alg8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8.04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3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9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 o-acetyltransferase AlgI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7.2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2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E-2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1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G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inate-c5-mannuronan-epimerase AlgG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2.2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E-12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3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736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3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78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.2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5E-8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403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1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8E-7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15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.1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E-13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1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733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7.2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6E-13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4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10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sulfate transporte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9.4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1E-11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7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73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E-1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737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5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7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67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2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3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10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major facilitator superfamily (MFS) transporte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E-3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06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.4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E-10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4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40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outer membrane protein precurs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6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E-6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56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.4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6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046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.2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8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7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1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E-1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518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1.5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E-21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96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77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1.7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E-9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5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56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76.8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E-1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0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11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.5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E-4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6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E-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77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6.5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E-5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4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521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3.2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5E-1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9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7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02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E-2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90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7.6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E-11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8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41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sorbosone dehydrogen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.1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6E-5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39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8.1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E-16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27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7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3E-2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4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4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E-0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pD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erol-3-phosphate dehydrogen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.6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E-0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3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10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carbonic anhydr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6.4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E-6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0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0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40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6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E-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5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E-1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3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8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1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cR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lipase accessory protein PlcR precurs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7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E-2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415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0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E-2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15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-butanediol dehydrogen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2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E-2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gL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lasmic gluconolactonase, PpgL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0.0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E-7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5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5526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1.9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1E-7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5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485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4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E-3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lasmic trehalase precurs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9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6E-2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518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3.3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E-11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5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87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8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7E-3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17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nucle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1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E-1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177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guanylate cycl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2.8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E-12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7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71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.8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E-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33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.3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6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4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59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4.7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E-11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9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4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xB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uvate dehydrogenase (cytochrome)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8.9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E-9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c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(III) dicitrate transport protein FecA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0.5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10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2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4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46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acetyltransfer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0.1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E-7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57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99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2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2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5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alcohol dehydrogenase (Zn-dependent)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8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E-1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76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2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E-2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54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2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E-3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345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7.2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E-5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4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mC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motically inducible protein OsmC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4.24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6E-5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9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8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E-1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17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4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E-1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95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6.5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E-6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6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88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6.74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E-7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5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49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2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E-4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32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5.4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0E-6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7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5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46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6.4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E-4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3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36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4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E-2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17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two-component sens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.9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E-3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7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zS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in-containing monooxygen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.6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E-0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lN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4 fimbrial biogenesis protein Pil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.6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E-8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337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E-0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13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iron-sulfur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.3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E-0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pB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reted protein Hcp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9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2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6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a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.4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E-4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13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.9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E-4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3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zM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phenazine-specific methyltransfer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.7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6E-2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66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.3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E-2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36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tU3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E-0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tC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actic transducer PctC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0.9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E-10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6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rH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tory protein PcrH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E-0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6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iG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8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E-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6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pV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4.0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E-4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6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iH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2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E-3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747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.4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E-3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047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3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E-4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57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4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E-1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46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8.9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E-14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8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046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2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E-36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867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chemotaxis transduce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.6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E-15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0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045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.6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E-5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06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carbamoyl transfer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5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4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E-2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3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5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iF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5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E-3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17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two-component response regulat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.4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6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E-4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57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iB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.2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E-10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3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65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iC2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.6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E-141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4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zB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phenazine biosynthesis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58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9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E-0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zC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azine biosynthesis protein PhzC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9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E-0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012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hU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.5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37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3E-5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73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.0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5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5E-6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6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zA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phenazine biosynthesis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0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E-1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73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erved 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8.9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9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E-9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0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2364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3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2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1E-1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84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bA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6.57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3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E-18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1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548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9.2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92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E-7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5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h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cylate biosynthesis isochorismate synth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.10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5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E-118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3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hC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ochelin biosynthetic protein PchC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6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20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E-32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548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3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8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6E-1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hD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ochelin biosynthesis protein PchD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9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94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E-8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cA1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wo-component response regulator RocA1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52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8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E-75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hB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cylate biosynthesis protein PchB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4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.5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2E-3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tA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(III)-pyochelin outer membrane receptor precurso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4.54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59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E-213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3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219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O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.4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25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E-9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0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220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88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E-1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218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P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.0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.6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E-10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8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3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222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ATP-binding component of ABC transporte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.79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.8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E-16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6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191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6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9.06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E-57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hF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ochelin synthet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9.66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7.3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E+0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56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hE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aeruginoic acid synthetase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7.9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9.4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E-270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8.67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67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4223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ATP-binding component of ABC transporter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9.15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8.13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E-159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0.33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0</w:t>
            </w:r>
          </w:p>
        </w:tc>
      </w:tr>
      <w:tr>
        <w:tblPrEx>
          <w:shd w:val="clear" w:color="auto" w:fill="auto"/>
        </w:tblPrEx>
        <w:trPr>
          <w:trHeight w:val="285" w:hRule="atLeast"/>
          <w:jc w:val="center"/>
        </w:trPr>
        <w:tc>
          <w:tcPr>
            <w:tcW w:w="51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hG</w:t>
            </w:r>
          </w:p>
        </w:tc>
        <w:tc>
          <w:tcPr>
            <w:tcW w:w="19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ochelin biosynthetic protein PchG</w:t>
            </w:r>
          </w:p>
        </w:tc>
        <w:tc>
          <w:tcPr>
            <w:tcW w:w="5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41</w:t>
            </w:r>
          </w:p>
        </w:tc>
        <w:tc>
          <w:tcPr>
            <w:tcW w:w="4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1.41</w:t>
            </w:r>
          </w:p>
        </w:tc>
        <w:tc>
          <w:tcPr>
            <w:tcW w:w="5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144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2.00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Full list of DEGs in LYSZa3 comparing to LYSZa2 selected based on the criteria of fold change ≧4, adjusted p-value&lt;0.05 and base mean ≧ 20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HYZhongHei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S PGothic">
    <w:altName w:val="Hiragino Sans"/>
    <w:panose1 w:val="020B0600070205080204"/>
    <w:charset w:val="80"/>
    <w:family w:val="auto"/>
    <w:pitch w:val="default"/>
    <w:sig w:usb0="00000000" w:usb1="00000000" w:usb2="08000012" w:usb3="00000000" w:csb0="4002009F" w:csb1="DFD7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doNotExpandShiftReturn/>
    <w:adjustLineHeightInTable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1FAA90A"/>
    <w:rsid w:val="19315539"/>
    <w:rsid w:val="3ADF5D73"/>
    <w:rsid w:val="648C6B99"/>
    <w:rsid w:val="E1FAA90A"/>
    <w:rsid w:val="F7C2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01:46:00Z</dcterms:created>
  <dc:creator>caizhao</dc:creator>
  <cp:lastModifiedBy>caizhao</cp:lastModifiedBy>
  <dcterms:modified xsi:type="dcterms:W3CDTF">2021-04-08T15:3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